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513C2" w14:textId="048B83BD" w:rsidR="00753718" w:rsidRPr="00004AC3" w:rsidRDefault="00CF5DBB" w:rsidP="004B6BB1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_Hlk89341590"/>
      <w:r>
        <w:rPr>
          <w:rFonts w:ascii="Times New Roman" w:hAnsi="Times New Roman" w:cs="Times New Roman"/>
          <w:b/>
          <w:bCs/>
          <w:szCs w:val="21"/>
        </w:rPr>
        <w:t xml:space="preserve">Additional file </w:t>
      </w:r>
      <w:r w:rsidR="00ED4ABF">
        <w:rPr>
          <w:rFonts w:ascii="Times New Roman" w:hAnsi="Times New Roman" w:cs="Times New Roman"/>
          <w:b/>
          <w:bCs/>
          <w:szCs w:val="21"/>
        </w:rPr>
        <w:t>5</w:t>
      </w:r>
      <w:r w:rsidR="00256AF6" w:rsidRPr="00004AC3">
        <w:rPr>
          <w:rFonts w:ascii="Times New Roman" w:hAnsi="Times New Roman" w:cs="Times New Roman"/>
          <w:b/>
          <w:bCs/>
          <w:szCs w:val="21"/>
        </w:rPr>
        <w:t>:</w:t>
      </w:r>
      <w:r w:rsidR="004B6BB1" w:rsidRPr="00004AC3">
        <w:rPr>
          <w:rFonts w:ascii="Times New Roman" w:hAnsi="Times New Roman" w:cs="Times New Roman"/>
        </w:rPr>
        <w:t xml:space="preserve"> Clinical characteristics of </w:t>
      </w:r>
      <w:r w:rsidR="00553BD3">
        <w:rPr>
          <w:rFonts w:ascii="Times New Roman" w:hAnsi="Times New Roman" w:cs="Times New Roman"/>
        </w:rPr>
        <w:t>our own</w:t>
      </w:r>
      <w:r w:rsidR="004B6BB1" w:rsidRPr="00004AC3">
        <w:rPr>
          <w:rFonts w:ascii="Times New Roman" w:hAnsi="Times New Roman" w:cs="Times New Roman"/>
        </w:rPr>
        <w:t xml:space="preserve"> </w:t>
      </w:r>
      <w:r w:rsidR="00ED73E6">
        <w:rPr>
          <w:rFonts w:ascii="Times New Roman" w:hAnsi="Times New Roman" w:cs="Times New Roman"/>
        </w:rPr>
        <w:t>COAD</w:t>
      </w:r>
      <w:r w:rsidR="004B6BB1" w:rsidRPr="00004AC3">
        <w:rPr>
          <w:rFonts w:ascii="Times New Roman" w:hAnsi="Times New Roman" w:cs="Times New Roman"/>
        </w:rPr>
        <w:t xml:space="preserve"> patients</w:t>
      </w:r>
      <w:bookmarkEnd w:id="0"/>
      <w:r w:rsidR="00553BD3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68"/>
      </w:tblGrid>
      <w:tr w:rsidR="005343C2" w:rsidRPr="00004AC3" w14:paraId="795D2EC3" w14:textId="48021D00" w:rsidTr="00DA5B02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6AE5C67B" w14:textId="7B1ACD1B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AC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</w:tcPr>
          <w:p w14:paraId="0BFC4F7A" w14:textId="36899B85" w:rsidR="005343C2" w:rsidRPr="00004AC3" w:rsidRDefault="00DA5B02" w:rsidP="00DA5B02">
            <w:pPr>
              <w:spacing w:line="276" w:lineRule="auto"/>
              <w:ind w:rightChars="81" w:right="17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tient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5343C2" w:rsidRPr="00004AC3" w14:paraId="54BC09B0" w14:textId="14C630C5" w:rsidTr="00DA5B02">
        <w:tc>
          <w:tcPr>
            <w:tcW w:w="1985" w:type="dxa"/>
            <w:tcBorders>
              <w:top w:val="single" w:sz="4" w:space="0" w:color="auto"/>
            </w:tcBorders>
          </w:tcPr>
          <w:p w14:paraId="06D7EFF2" w14:textId="66806283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AC3">
              <w:rPr>
                <w:rFonts w:ascii="Times New Roman" w:hAnsi="Times New Roman" w:cs="Times New Roman"/>
                <w:b/>
                <w:bCs/>
                <w:szCs w:val="21"/>
              </w:rPr>
              <w:t xml:space="preserve">Age 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51CC931" w14:textId="77777777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3C2" w:rsidRPr="00004AC3" w14:paraId="5A73DD8E" w14:textId="30092F9B" w:rsidTr="00DA5B02">
        <w:tc>
          <w:tcPr>
            <w:tcW w:w="1985" w:type="dxa"/>
          </w:tcPr>
          <w:p w14:paraId="4CCC9495" w14:textId="5501415B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004AC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68" w:type="dxa"/>
          </w:tcPr>
          <w:p w14:paraId="5F6CE454" w14:textId="162A252A" w:rsidR="005343C2" w:rsidRPr="00004AC3" w:rsidRDefault="005343C2" w:rsidP="002729BF">
            <w:pPr>
              <w:widowControl/>
              <w:ind w:rightChars="-286" w:right="-601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 </w:t>
            </w:r>
            <w:r w:rsidRPr="00004AC3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="00E300C5">
              <w:rPr>
                <w:rFonts w:ascii="Times New Roman" w:eastAsia="等线" w:hAnsi="Times New Roman" w:cs="Times New Roman"/>
                <w:color w:val="000000"/>
                <w:szCs w:val="21"/>
              </w:rPr>
              <w:t>37.5</w:t>
            </w:r>
            <w:r w:rsidRPr="00004AC3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</w:tr>
      <w:tr w:rsidR="005343C2" w:rsidRPr="00004AC3" w14:paraId="0611C2B9" w14:textId="62DAC54B" w:rsidTr="00DA5B02">
        <w:tc>
          <w:tcPr>
            <w:tcW w:w="1985" w:type="dxa"/>
          </w:tcPr>
          <w:p w14:paraId="2A07761E" w14:textId="42A89B7D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004AC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68" w:type="dxa"/>
          </w:tcPr>
          <w:p w14:paraId="7B4B1517" w14:textId="723C510E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</w:t>
            </w:r>
            <w:r w:rsidRPr="00004AC3">
              <w:rPr>
                <w:rFonts w:ascii="Times New Roman" w:hAnsi="Times New Roman" w:cs="Times New Roman"/>
                <w:szCs w:val="21"/>
              </w:rPr>
              <w:t>(</w:t>
            </w:r>
            <w:r w:rsidR="00E300C5">
              <w:rPr>
                <w:rFonts w:ascii="Times New Roman" w:hAnsi="Times New Roman" w:cs="Times New Roman"/>
                <w:szCs w:val="21"/>
              </w:rPr>
              <w:t>62.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3E01F49D" w14:textId="2486CD9D" w:rsidTr="00DA5B02">
        <w:tc>
          <w:tcPr>
            <w:tcW w:w="1985" w:type="dxa"/>
          </w:tcPr>
          <w:p w14:paraId="7267F66A" w14:textId="66503319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AC3">
              <w:rPr>
                <w:rFonts w:ascii="Times New Roman" w:hAnsi="Times New Roman" w:cs="Times New Roman"/>
                <w:b/>
                <w:bCs/>
                <w:szCs w:val="21"/>
              </w:rPr>
              <w:t xml:space="preserve">Gender </w:t>
            </w:r>
          </w:p>
        </w:tc>
        <w:tc>
          <w:tcPr>
            <w:tcW w:w="1168" w:type="dxa"/>
          </w:tcPr>
          <w:p w14:paraId="19653E17" w14:textId="77777777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3C2" w:rsidRPr="00004AC3" w14:paraId="729808B3" w14:textId="7E20F9BE" w:rsidTr="00DA5B02">
        <w:tc>
          <w:tcPr>
            <w:tcW w:w="1985" w:type="dxa"/>
          </w:tcPr>
          <w:p w14:paraId="6C120206" w14:textId="68CC14AB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68" w:type="dxa"/>
          </w:tcPr>
          <w:p w14:paraId="09E49BF7" w14:textId="437B203E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300C5">
              <w:rPr>
                <w:rFonts w:ascii="Times New Roman" w:hAnsi="Times New Roman" w:cs="Times New Roman"/>
                <w:szCs w:val="21"/>
              </w:rPr>
              <w:t>25.0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41CB8AE9" w14:textId="454B560B" w:rsidTr="00DA5B02">
        <w:tc>
          <w:tcPr>
            <w:tcW w:w="1985" w:type="dxa"/>
          </w:tcPr>
          <w:p w14:paraId="4D92B8FB" w14:textId="7841DC4E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68" w:type="dxa"/>
          </w:tcPr>
          <w:p w14:paraId="10CF5C10" w14:textId="7F03475B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 </w:t>
            </w:r>
            <w:r w:rsidRPr="00004AC3">
              <w:rPr>
                <w:rFonts w:ascii="Times New Roman" w:hAnsi="Times New Roman" w:cs="Times New Roman"/>
                <w:szCs w:val="21"/>
              </w:rPr>
              <w:t>(</w:t>
            </w:r>
            <w:r w:rsidR="00E300C5">
              <w:rPr>
                <w:rFonts w:ascii="Times New Roman" w:hAnsi="Times New Roman" w:cs="Times New Roman"/>
                <w:szCs w:val="21"/>
              </w:rPr>
              <w:t>75.0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4F0D6551" w14:textId="77777777" w:rsidTr="00DA5B02">
        <w:tc>
          <w:tcPr>
            <w:tcW w:w="1985" w:type="dxa"/>
          </w:tcPr>
          <w:p w14:paraId="4756F7A1" w14:textId="7BB7CE03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AC3">
              <w:rPr>
                <w:rFonts w:ascii="Times New Roman" w:hAnsi="Times New Roman" w:cs="Times New Roman"/>
                <w:b/>
                <w:bCs/>
                <w:szCs w:val="21"/>
              </w:rPr>
              <w:t>T stage</w:t>
            </w:r>
          </w:p>
        </w:tc>
        <w:tc>
          <w:tcPr>
            <w:tcW w:w="1168" w:type="dxa"/>
          </w:tcPr>
          <w:p w14:paraId="6E66AA03" w14:textId="77777777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3C2" w:rsidRPr="00004AC3" w14:paraId="546B38CB" w14:textId="77777777" w:rsidTr="00DA5B02">
        <w:tc>
          <w:tcPr>
            <w:tcW w:w="1985" w:type="dxa"/>
          </w:tcPr>
          <w:p w14:paraId="203B650E" w14:textId="2D4AC90A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T1-T2</w:t>
            </w:r>
          </w:p>
        </w:tc>
        <w:tc>
          <w:tcPr>
            <w:tcW w:w="1168" w:type="dxa"/>
          </w:tcPr>
          <w:p w14:paraId="21A09B16" w14:textId="39F778CF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300C5">
              <w:rPr>
                <w:rFonts w:ascii="Times New Roman" w:hAnsi="Times New Roman" w:cs="Times New Roman"/>
                <w:szCs w:val="21"/>
              </w:rPr>
              <w:t>6.2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23115E97" w14:textId="77777777" w:rsidTr="00DA5B02">
        <w:tc>
          <w:tcPr>
            <w:tcW w:w="1985" w:type="dxa"/>
          </w:tcPr>
          <w:p w14:paraId="6B2AF346" w14:textId="1409891C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168" w:type="dxa"/>
          </w:tcPr>
          <w:p w14:paraId="69C3A430" w14:textId="65E26F9E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300C5">
              <w:rPr>
                <w:rFonts w:ascii="Times New Roman" w:hAnsi="Times New Roman" w:cs="Times New Roman"/>
                <w:szCs w:val="21"/>
              </w:rPr>
              <w:t>93.7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4890CF06" w14:textId="77777777" w:rsidTr="00DA5B02">
        <w:trPr>
          <w:trHeight w:val="369"/>
        </w:trPr>
        <w:tc>
          <w:tcPr>
            <w:tcW w:w="1985" w:type="dxa"/>
          </w:tcPr>
          <w:p w14:paraId="4DE23AA9" w14:textId="474EED55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168" w:type="dxa"/>
          </w:tcPr>
          <w:p w14:paraId="7AF15137" w14:textId="7B4987D6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12DC3CAC" w14:textId="25E88AF5" w:rsidTr="00DA5B02">
        <w:tc>
          <w:tcPr>
            <w:tcW w:w="1985" w:type="dxa"/>
          </w:tcPr>
          <w:p w14:paraId="73777C1A" w14:textId="67F8572A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AC3">
              <w:rPr>
                <w:rFonts w:ascii="Times New Roman" w:hAnsi="Times New Roman" w:cs="Times New Roman"/>
                <w:b/>
                <w:bCs/>
                <w:szCs w:val="21"/>
              </w:rPr>
              <w:t>N stage</w:t>
            </w:r>
          </w:p>
        </w:tc>
        <w:tc>
          <w:tcPr>
            <w:tcW w:w="1168" w:type="dxa"/>
          </w:tcPr>
          <w:p w14:paraId="49E0EF53" w14:textId="77777777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3C2" w:rsidRPr="00004AC3" w14:paraId="79174256" w14:textId="3C52F92E" w:rsidTr="00DA5B02">
        <w:tc>
          <w:tcPr>
            <w:tcW w:w="1985" w:type="dxa"/>
          </w:tcPr>
          <w:p w14:paraId="5CADE70C" w14:textId="1C6B29FA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168" w:type="dxa"/>
          </w:tcPr>
          <w:p w14:paraId="16859ED7" w14:textId="16CE8F1B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r w:rsidRPr="00004AC3">
              <w:rPr>
                <w:rFonts w:ascii="Times New Roman" w:hAnsi="Times New Roman" w:cs="Times New Roman"/>
                <w:szCs w:val="21"/>
              </w:rPr>
              <w:t>(</w:t>
            </w:r>
            <w:r w:rsidR="00E300C5">
              <w:rPr>
                <w:rFonts w:ascii="Times New Roman" w:hAnsi="Times New Roman" w:cs="Times New Roman"/>
                <w:szCs w:val="21"/>
              </w:rPr>
              <w:t>50.0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561AE6E6" w14:textId="77777777" w:rsidTr="00DA5B02">
        <w:tc>
          <w:tcPr>
            <w:tcW w:w="1985" w:type="dxa"/>
          </w:tcPr>
          <w:p w14:paraId="2830AC93" w14:textId="29BA7AA5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168" w:type="dxa"/>
          </w:tcPr>
          <w:p w14:paraId="6E595AC4" w14:textId="0F545ABA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 </w:t>
            </w:r>
            <w:r w:rsidRPr="00004AC3">
              <w:rPr>
                <w:rFonts w:ascii="Times New Roman" w:hAnsi="Times New Roman" w:cs="Times New Roman"/>
                <w:szCs w:val="21"/>
              </w:rPr>
              <w:t>(</w:t>
            </w:r>
            <w:r w:rsidR="00E300C5">
              <w:rPr>
                <w:rFonts w:ascii="Times New Roman" w:hAnsi="Times New Roman" w:cs="Times New Roman"/>
                <w:szCs w:val="21"/>
              </w:rPr>
              <w:t>31.2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385C18BE" w14:textId="77777777" w:rsidTr="00DA5B02">
        <w:tc>
          <w:tcPr>
            <w:tcW w:w="1985" w:type="dxa"/>
          </w:tcPr>
          <w:p w14:paraId="4EFFF032" w14:textId="5FB52F5D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168" w:type="dxa"/>
          </w:tcPr>
          <w:p w14:paraId="4BAE97E3" w14:textId="32293A55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300C5">
              <w:rPr>
                <w:rFonts w:ascii="Times New Roman" w:hAnsi="Times New Roman" w:cs="Times New Roman"/>
                <w:szCs w:val="21"/>
              </w:rPr>
              <w:t>18.7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23067A6C" w14:textId="0BB62353" w:rsidTr="00DA5B02">
        <w:tc>
          <w:tcPr>
            <w:tcW w:w="1985" w:type="dxa"/>
          </w:tcPr>
          <w:p w14:paraId="3F846640" w14:textId="3DEB116A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4AC3">
              <w:rPr>
                <w:rFonts w:ascii="Times New Roman" w:hAnsi="Times New Roman" w:cs="Times New Roman"/>
                <w:b/>
                <w:bCs/>
                <w:szCs w:val="21"/>
              </w:rPr>
              <w:t>M stage</w:t>
            </w:r>
          </w:p>
        </w:tc>
        <w:tc>
          <w:tcPr>
            <w:tcW w:w="1168" w:type="dxa"/>
          </w:tcPr>
          <w:p w14:paraId="55538349" w14:textId="77777777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3C2" w:rsidRPr="00004AC3" w14:paraId="54FB0E92" w14:textId="76879631" w:rsidTr="00DA5B02">
        <w:tc>
          <w:tcPr>
            <w:tcW w:w="1985" w:type="dxa"/>
          </w:tcPr>
          <w:p w14:paraId="2E5BCBB6" w14:textId="7B02B095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 xml:space="preserve">M0 </w:t>
            </w:r>
          </w:p>
        </w:tc>
        <w:tc>
          <w:tcPr>
            <w:tcW w:w="1168" w:type="dxa"/>
          </w:tcPr>
          <w:p w14:paraId="12A2D764" w14:textId="4C50D943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300C5">
              <w:rPr>
                <w:rFonts w:ascii="Times New Roman" w:hAnsi="Times New Roman" w:cs="Times New Roman"/>
                <w:szCs w:val="21"/>
              </w:rPr>
              <w:t>100.0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23D35973" w14:textId="072D1EB9" w:rsidTr="00DA5B02">
        <w:tc>
          <w:tcPr>
            <w:tcW w:w="1985" w:type="dxa"/>
          </w:tcPr>
          <w:p w14:paraId="20381052" w14:textId="30E35295" w:rsidR="005343C2" w:rsidRPr="00004AC3" w:rsidRDefault="005343C2" w:rsidP="004B6BB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04AC3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168" w:type="dxa"/>
          </w:tcPr>
          <w:p w14:paraId="21D6CFF7" w14:textId="0DDF6DAD" w:rsidR="005343C2" w:rsidRPr="00004AC3" w:rsidRDefault="005343C2" w:rsidP="002729BF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300C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04AC3">
              <w:rPr>
                <w:rFonts w:ascii="Times New Roman" w:hAnsi="Times New Roman" w:cs="Times New Roman"/>
                <w:szCs w:val="21"/>
              </w:rPr>
              <w:t>(</w:t>
            </w:r>
            <w:r w:rsidR="00E300C5">
              <w:rPr>
                <w:rFonts w:ascii="Times New Roman" w:hAnsi="Times New Roman" w:cs="Times New Roman"/>
                <w:szCs w:val="21"/>
              </w:rPr>
              <w:t>0.0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64BBC21D" w14:textId="77777777" w:rsidTr="00DA5B02">
        <w:tc>
          <w:tcPr>
            <w:tcW w:w="1985" w:type="dxa"/>
          </w:tcPr>
          <w:p w14:paraId="28937F4A" w14:textId="48E21535" w:rsidR="005343C2" w:rsidRPr="00004AC3" w:rsidRDefault="005343C2" w:rsidP="00F3285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5D2CAB">
              <w:rPr>
                <w:rFonts w:ascii="Times New Roman" w:hAnsi="Times New Roman" w:cs="Times New Roman"/>
                <w:b/>
                <w:bCs/>
                <w:szCs w:val="21"/>
              </w:rPr>
              <w:t>ite of tumor</w:t>
            </w:r>
          </w:p>
        </w:tc>
        <w:tc>
          <w:tcPr>
            <w:tcW w:w="1168" w:type="dxa"/>
          </w:tcPr>
          <w:p w14:paraId="3D871539" w14:textId="77777777" w:rsidR="005343C2" w:rsidRPr="00004AC3" w:rsidRDefault="005343C2" w:rsidP="00F32855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3C2" w:rsidRPr="00072D8A" w14:paraId="7C53D076" w14:textId="77777777" w:rsidTr="00DA5B02">
        <w:tc>
          <w:tcPr>
            <w:tcW w:w="1985" w:type="dxa"/>
          </w:tcPr>
          <w:p w14:paraId="213E4E1C" w14:textId="2632DF3A" w:rsidR="005343C2" w:rsidRDefault="00CC6311" w:rsidP="00072D8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2CAB">
              <w:rPr>
                <w:rFonts w:ascii="Times New Roman" w:hAnsi="Times New Roman" w:cs="Times New Roman"/>
                <w:szCs w:val="21"/>
              </w:rPr>
              <w:t>ascen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5D2CA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343C2" w:rsidRPr="005D2CAB">
              <w:rPr>
                <w:rFonts w:ascii="Times New Roman" w:hAnsi="Times New Roman" w:cs="Times New Roman"/>
                <w:szCs w:val="21"/>
              </w:rPr>
              <w:t xml:space="preserve">colon </w:t>
            </w:r>
          </w:p>
          <w:p w14:paraId="46C977D8" w14:textId="6C917B95" w:rsidR="00E300C5" w:rsidRPr="00072D8A" w:rsidRDefault="00CC6311" w:rsidP="00072D8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72D8A">
              <w:rPr>
                <w:rFonts w:ascii="Times New Roman" w:hAnsi="Times New Roman" w:cs="Times New Roman" w:hint="eastAsia"/>
                <w:szCs w:val="21"/>
              </w:rPr>
              <w:t xml:space="preserve">transverse </w:t>
            </w:r>
            <w:r w:rsidR="00E300C5" w:rsidRPr="00072D8A">
              <w:rPr>
                <w:rFonts w:ascii="Times New Roman" w:hAnsi="Times New Roman" w:cs="Times New Roman" w:hint="eastAsia"/>
                <w:szCs w:val="21"/>
              </w:rPr>
              <w:t xml:space="preserve">colon </w:t>
            </w:r>
          </w:p>
          <w:p w14:paraId="1977B473" w14:textId="06BB2830" w:rsidR="00E300C5" w:rsidRPr="00072D8A" w:rsidRDefault="00CC6311" w:rsidP="00072D8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72D8A">
              <w:rPr>
                <w:rFonts w:ascii="Times New Roman" w:hAnsi="Times New Roman" w:cs="Times New Roman" w:hint="eastAsia"/>
                <w:szCs w:val="21"/>
              </w:rPr>
              <w:t>descend</w:t>
            </w:r>
            <w:r>
              <w:rPr>
                <w:rFonts w:ascii="Times New Roman" w:hAnsi="Times New Roman" w:cs="Times New Roman"/>
                <w:szCs w:val="21"/>
              </w:rPr>
              <w:t>ing</w:t>
            </w:r>
            <w:r w:rsidRPr="00072D8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300C5" w:rsidRPr="00072D8A">
              <w:rPr>
                <w:rFonts w:ascii="Times New Roman" w:hAnsi="Times New Roman" w:cs="Times New Roman" w:hint="eastAsia"/>
                <w:szCs w:val="21"/>
              </w:rPr>
              <w:t xml:space="preserve">colon </w:t>
            </w:r>
          </w:p>
          <w:p w14:paraId="19EFDB96" w14:textId="0B629A96" w:rsidR="00072D8A" w:rsidRPr="00004AC3" w:rsidRDefault="00CC6311" w:rsidP="00072D8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2CAB">
              <w:rPr>
                <w:rFonts w:ascii="Times New Roman" w:hAnsi="Times New Roman" w:cs="Times New Roman"/>
                <w:szCs w:val="21"/>
              </w:rPr>
              <w:t xml:space="preserve">sigmoid </w:t>
            </w:r>
            <w:r w:rsidR="00662728" w:rsidRPr="005D2CAB">
              <w:rPr>
                <w:rFonts w:ascii="Times New Roman" w:hAnsi="Times New Roman" w:cs="Times New Roman"/>
                <w:szCs w:val="21"/>
              </w:rPr>
              <w:t xml:space="preserve">colon </w:t>
            </w:r>
          </w:p>
        </w:tc>
        <w:tc>
          <w:tcPr>
            <w:tcW w:w="1168" w:type="dxa"/>
          </w:tcPr>
          <w:p w14:paraId="1632E5F1" w14:textId="77777777" w:rsidR="005343C2" w:rsidRDefault="00E300C5" w:rsidP="00072D8A">
            <w:pPr>
              <w:widowControl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5343C2"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5343C2">
              <w:rPr>
                <w:rFonts w:ascii="Times New Roman" w:hAnsi="Times New Roman" w:cs="Times New Roman"/>
                <w:szCs w:val="21"/>
              </w:rPr>
              <w:t>.0</w:t>
            </w:r>
            <w:r w:rsidR="005343C2"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  <w:p w14:paraId="16426DA0" w14:textId="303027FD" w:rsidR="00E300C5" w:rsidRDefault="00E300C5" w:rsidP="00072D8A">
            <w:pPr>
              <w:widowControl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2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  <w:p w14:paraId="2EA8D9F9" w14:textId="5D909982" w:rsidR="00E300C5" w:rsidRDefault="00E300C5" w:rsidP="00072D8A">
            <w:pPr>
              <w:widowControl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  <w:p w14:paraId="21C7D732" w14:textId="14141B0A" w:rsidR="00E300C5" w:rsidRPr="00004AC3" w:rsidRDefault="00E300C5" w:rsidP="00072D8A">
            <w:pPr>
              <w:widowControl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2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76DCE4CB" w14:textId="77777777" w:rsidTr="00DA5B02">
        <w:tc>
          <w:tcPr>
            <w:tcW w:w="1985" w:type="dxa"/>
          </w:tcPr>
          <w:p w14:paraId="2B885D04" w14:textId="17A7B7BA" w:rsidR="005343C2" w:rsidRPr="00004AC3" w:rsidRDefault="00662728" w:rsidP="00F3285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</w:t>
            </w:r>
            <w:r w:rsidRPr="00662728">
              <w:rPr>
                <w:rFonts w:ascii="Times New Roman" w:hAnsi="Times New Roman" w:cs="Times New Roman"/>
                <w:b/>
                <w:bCs/>
                <w:szCs w:val="21"/>
              </w:rPr>
              <w:t xml:space="preserve">fferentiated </w:t>
            </w:r>
          </w:p>
        </w:tc>
        <w:tc>
          <w:tcPr>
            <w:tcW w:w="1168" w:type="dxa"/>
          </w:tcPr>
          <w:p w14:paraId="29652B36" w14:textId="0A65865C" w:rsidR="005343C2" w:rsidRPr="00004AC3" w:rsidRDefault="005343C2" w:rsidP="00F32855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43C2" w:rsidRPr="00004AC3" w14:paraId="22A39945" w14:textId="77777777" w:rsidTr="00DA5B02">
        <w:tc>
          <w:tcPr>
            <w:tcW w:w="1985" w:type="dxa"/>
          </w:tcPr>
          <w:p w14:paraId="6FF09127" w14:textId="736F4810" w:rsidR="005343C2" w:rsidRPr="00004AC3" w:rsidRDefault="00662728" w:rsidP="00F3285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62728">
              <w:rPr>
                <w:rFonts w:ascii="Times New Roman" w:hAnsi="Times New Roman" w:cs="Times New Roman"/>
                <w:szCs w:val="21"/>
              </w:rPr>
              <w:t>moderately</w:t>
            </w:r>
          </w:p>
        </w:tc>
        <w:tc>
          <w:tcPr>
            <w:tcW w:w="1168" w:type="dxa"/>
          </w:tcPr>
          <w:p w14:paraId="7AFD73AF" w14:textId="57E2E532" w:rsidR="005343C2" w:rsidRPr="00004AC3" w:rsidRDefault="00662728" w:rsidP="00F32855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="005343C2"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3.75</w:t>
            </w:r>
            <w:r w:rsidR="005343C2"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5343C2" w:rsidRPr="00004AC3" w14:paraId="4E6B2480" w14:textId="77777777" w:rsidTr="00DA5B02">
        <w:tc>
          <w:tcPr>
            <w:tcW w:w="1985" w:type="dxa"/>
            <w:tcBorders>
              <w:bottom w:val="single" w:sz="12" w:space="0" w:color="auto"/>
            </w:tcBorders>
          </w:tcPr>
          <w:p w14:paraId="4DFC9EFC" w14:textId="78EA513E" w:rsidR="005343C2" w:rsidRPr="00004AC3" w:rsidRDefault="00662728" w:rsidP="00F3285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62728">
              <w:rPr>
                <w:rFonts w:ascii="Times New Roman" w:hAnsi="Times New Roman" w:cs="Times New Roman"/>
                <w:szCs w:val="21"/>
              </w:rPr>
              <w:t>poorly</w:t>
            </w:r>
            <w:r w:rsidR="005343C2" w:rsidRPr="00004AC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6F6BFAB1" w14:textId="61804433" w:rsidR="005343C2" w:rsidRPr="00004AC3" w:rsidRDefault="005343C2" w:rsidP="00F32855">
            <w:pPr>
              <w:spacing w:line="276" w:lineRule="auto"/>
              <w:ind w:rightChars="-286" w:right="-60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04AC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62728">
              <w:rPr>
                <w:rFonts w:ascii="Times New Roman" w:hAnsi="Times New Roman" w:cs="Times New Roman"/>
                <w:szCs w:val="21"/>
              </w:rPr>
              <w:t>6.25</w:t>
            </w:r>
            <w:r w:rsidRPr="00004AC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</w:tbl>
    <w:p w14:paraId="4F721332" w14:textId="013A744C" w:rsidR="000272AC" w:rsidRPr="00004AC3" w:rsidRDefault="000272AC" w:rsidP="004B6BB1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sectPr w:rsidR="000272AC" w:rsidRPr="00004AC3" w:rsidSect="00C52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19D51" w14:textId="77777777" w:rsidR="00E15DDF" w:rsidRDefault="00E15DDF" w:rsidP="00090B49">
      <w:r>
        <w:separator/>
      </w:r>
    </w:p>
  </w:endnote>
  <w:endnote w:type="continuationSeparator" w:id="0">
    <w:p w14:paraId="6724D818" w14:textId="77777777" w:rsidR="00E15DDF" w:rsidRDefault="00E15DDF" w:rsidP="00090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D093F" w14:textId="77777777" w:rsidR="00E15DDF" w:rsidRDefault="00E15DDF" w:rsidP="00090B49">
      <w:r>
        <w:separator/>
      </w:r>
    </w:p>
  </w:footnote>
  <w:footnote w:type="continuationSeparator" w:id="0">
    <w:p w14:paraId="5F30DE1F" w14:textId="77777777" w:rsidR="00E15DDF" w:rsidRDefault="00E15DDF" w:rsidP="00090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MTU3NjcwNDc1MTZU0lEKTi0uzszPAykwNKkFAGi6/D8tAAAA"/>
  </w:docVars>
  <w:rsids>
    <w:rsidRoot w:val="00563F8A"/>
    <w:rsid w:val="00000DB9"/>
    <w:rsid w:val="00004AC3"/>
    <w:rsid w:val="00023268"/>
    <w:rsid w:val="000272AC"/>
    <w:rsid w:val="00042B1B"/>
    <w:rsid w:val="00052C4F"/>
    <w:rsid w:val="00072D8A"/>
    <w:rsid w:val="00075964"/>
    <w:rsid w:val="000818EA"/>
    <w:rsid w:val="00086D70"/>
    <w:rsid w:val="00090B49"/>
    <w:rsid w:val="000B4342"/>
    <w:rsid w:val="000C2E4A"/>
    <w:rsid w:val="000D0B3C"/>
    <w:rsid w:val="00101C11"/>
    <w:rsid w:val="00123951"/>
    <w:rsid w:val="00132FAD"/>
    <w:rsid w:val="001569EE"/>
    <w:rsid w:val="00171F22"/>
    <w:rsid w:val="00184D8D"/>
    <w:rsid w:val="00190D63"/>
    <w:rsid w:val="0019225C"/>
    <w:rsid w:val="0019560F"/>
    <w:rsid w:val="001B0C78"/>
    <w:rsid w:val="001F0DC7"/>
    <w:rsid w:val="001F7548"/>
    <w:rsid w:val="00256AF6"/>
    <w:rsid w:val="002635C2"/>
    <w:rsid w:val="002729BF"/>
    <w:rsid w:val="002A0CAC"/>
    <w:rsid w:val="002C5C1F"/>
    <w:rsid w:val="002D5998"/>
    <w:rsid w:val="002F7938"/>
    <w:rsid w:val="00343BBC"/>
    <w:rsid w:val="00344C33"/>
    <w:rsid w:val="00361167"/>
    <w:rsid w:val="003658EA"/>
    <w:rsid w:val="00367255"/>
    <w:rsid w:val="003C2945"/>
    <w:rsid w:val="003D77A7"/>
    <w:rsid w:val="003E3EC5"/>
    <w:rsid w:val="003E6E0E"/>
    <w:rsid w:val="00411C03"/>
    <w:rsid w:val="00412B6F"/>
    <w:rsid w:val="00414D6E"/>
    <w:rsid w:val="00463C44"/>
    <w:rsid w:val="004641A2"/>
    <w:rsid w:val="004856FD"/>
    <w:rsid w:val="004933C6"/>
    <w:rsid w:val="004971BC"/>
    <w:rsid w:val="004A2544"/>
    <w:rsid w:val="004B6BB1"/>
    <w:rsid w:val="004C2696"/>
    <w:rsid w:val="004C48C7"/>
    <w:rsid w:val="004D53D3"/>
    <w:rsid w:val="005251F2"/>
    <w:rsid w:val="005265A6"/>
    <w:rsid w:val="005343C2"/>
    <w:rsid w:val="00553BD3"/>
    <w:rsid w:val="00557C04"/>
    <w:rsid w:val="00563F8A"/>
    <w:rsid w:val="00584447"/>
    <w:rsid w:val="005A3E44"/>
    <w:rsid w:val="005A472A"/>
    <w:rsid w:val="005B0EB7"/>
    <w:rsid w:val="005B4989"/>
    <w:rsid w:val="005C1FCD"/>
    <w:rsid w:val="005C2756"/>
    <w:rsid w:val="005C5DF9"/>
    <w:rsid w:val="005C7016"/>
    <w:rsid w:val="005D2CAB"/>
    <w:rsid w:val="006054C7"/>
    <w:rsid w:val="00611C27"/>
    <w:rsid w:val="00612ADA"/>
    <w:rsid w:val="00654CEF"/>
    <w:rsid w:val="00655C59"/>
    <w:rsid w:val="00662728"/>
    <w:rsid w:val="006721BF"/>
    <w:rsid w:val="0068026E"/>
    <w:rsid w:val="00694FB2"/>
    <w:rsid w:val="006A1ABF"/>
    <w:rsid w:val="006B0122"/>
    <w:rsid w:val="006C2FD2"/>
    <w:rsid w:val="006C5067"/>
    <w:rsid w:val="006D223F"/>
    <w:rsid w:val="006E06B3"/>
    <w:rsid w:val="006E7A3B"/>
    <w:rsid w:val="00702F84"/>
    <w:rsid w:val="007046D0"/>
    <w:rsid w:val="00717485"/>
    <w:rsid w:val="007220FE"/>
    <w:rsid w:val="00727EB5"/>
    <w:rsid w:val="007327E6"/>
    <w:rsid w:val="007359B4"/>
    <w:rsid w:val="007378F3"/>
    <w:rsid w:val="0074325B"/>
    <w:rsid w:val="00753718"/>
    <w:rsid w:val="0077620D"/>
    <w:rsid w:val="00776989"/>
    <w:rsid w:val="007772A2"/>
    <w:rsid w:val="0078031B"/>
    <w:rsid w:val="007856BB"/>
    <w:rsid w:val="007935DC"/>
    <w:rsid w:val="007B332B"/>
    <w:rsid w:val="007D1A24"/>
    <w:rsid w:val="007E2F33"/>
    <w:rsid w:val="008133C8"/>
    <w:rsid w:val="00817D46"/>
    <w:rsid w:val="008342FC"/>
    <w:rsid w:val="0084678B"/>
    <w:rsid w:val="00851743"/>
    <w:rsid w:val="008655A5"/>
    <w:rsid w:val="00891042"/>
    <w:rsid w:val="008D0924"/>
    <w:rsid w:val="008E16B3"/>
    <w:rsid w:val="008E720C"/>
    <w:rsid w:val="00931000"/>
    <w:rsid w:val="009367C6"/>
    <w:rsid w:val="0093746A"/>
    <w:rsid w:val="00952669"/>
    <w:rsid w:val="00953604"/>
    <w:rsid w:val="0096425C"/>
    <w:rsid w:val="00967177"/>
    <w:rsid w:val="00984AD6"/>
    <w:rsid w:val="00994DC5"/>
    <w:rsid w:val="009A2A4C"/>
    <w:rsid w:val="009B5BDE"/>
    <w:rsid w:val="009C7BBB"/>
    <w:rsid w:val="009D6DA9"/>
    <w:rsid w:val="009F253B"/>
    <w:rsid w:val="00A068C5"/>
    <w:rsid w:val="00A31297"/>
    <w:rsid w:val="00A41466"/>
    <w:rsid w:val="00A417BD"/>
    <w:rsid w:val="00A449A0"/>
    <w:rsid w:val="00A537AC"/>
    <w:rsid w:val="00A831A5"/>
    <w:rsid w:val="00A96E9B"/>
    <w:rsid w:val="00AA44CD"/>
    <w:rsid w:val="00AD5197"/>
    <w:rsid w:val="00AE1488"/>
    <w:rsid w:val="00AF2B98"/>
    <w:rsid w:val="00AF5B97"/>
    <w:rsid w:val="00B34941"/>
    <w:rsid w:val="00B45CD4"/>
    <w:rsid w:val="00B53FFE"/>
    <w:rsid w:val="00B64C61"/>
    <w:rsid w:val="00B74194"/>
    <w:rsid w:val="00BA34B0"/>
    <w:rsid w:val="00BA5775"/>
    <w:rsid w:val="00BB3584"/>
    <w:rsid w:val="00BD25E0"/>
    <w:rsid w:val="00BD2FA7"/>
    <w:rsid w:val="00BD5CF0"/>
    <w:rsid w:val="00BE056A"/>
    <w:rsid w:val="00BE0EFA"/>
    <w:rsid w:val="00BF0D4A"/>
    <w:rsid w:val="00BF2BC9"/>
    <w:rsid w:val="00BF4535"/>
    <w:rsid w:val="00C0251E"/>
    <w:rsid w:val="00C25835"/>
    <w:rsid w:val="00C441B4"/>
    <w:rsid w:val="00C465DC"/>
    <w:rsid w:val="00C52972"/>
    <w:rsid w:val="00C61855"/>
    <w:rsid w:val="00C61936"/>
    <w:rsid w:val="00C836F8"/>
    <w:rsid w:val="00CC2D98"/>
    <w:rsid w:val="00CC4207"/>
    <w:rsid w:val="00CC6311"/>
    <w:rsid w:val="00CE1B12"/>
    <w:rsid w:val="00CF5DBB"/>
    <w:rsid w:val="00D44D98"/>
    <w:rsid w:val="00D559E1"/>
    <w:rsid w:val="00D569AD"/>
    <w:rsid w:val="00D773AF"/>
    <w:rsid w:val="00DA19AE"/>
    <w:rsid w:val="00DA5B02"/>
    <w:rsid w:val="00DA6EB0"/>
    <w:rsid w:val="00DC5547"/>
    <w:rsid w:val="00DD5542"/>
    <w:rsid w:val="00DE026B"/>
    <w:rsid w:val="00DE30CB"/>
    <w:rsid w:val="00E05B8E"/>
    <w:rsid w:val="00E106C1"/>
    <w:rsid w:val="00E15DDF"/>
    <w:rsid w:val="00E244BD"/>
    <w:rsid w:val="00E260E6"/>
    <w:rsid w:val="00E300C5"/>
    <w:rsid w:val="00E878BA"/>
    <w:rsid w:val="00EA3B9B"/>
    <w:rsid w:val="00EB07B9"/>
    <w:rsid w:val="00EB1861"/>
    <w:rsid w:val="00ED0C1C"/>
    <w:rsid w:val="00ED29BA"/>
    <w:rsid w:val="00ED4ABF"/>
    <w:rsid w:val="00ED73E6"/>
    <w:rsid w:val="00EE7D56"/>
    <w:rsid w:val="00F24A4C"/>
    <w:rsid w:val="00F25F05"/>
    <w:rsid w:val="00F32855"/>
    <w:rsid w:val="00F40D2A"/>
    <w:rsid w:val="00F52E19"/>
    <w:rsid w:val="00F67C76"/>
    <w:rsid w:val="00F92A9A"/>
    <w:rsid w:val="00F97C8C"/>
    <w:rsid w:val="00FC3A44"/>
    <w:rsid w:val="00FD202E"/>
    <w:rsid w:val="00FD3376"/>
    <w:rsid w:val="00FD6F39"/>
    <w:rsid w:val="00FE1148"/>
    <w:rsid w:val="00FE3FCA"/>
    <w:rsid w:val="00FE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2DC17"/>
  <w15:chartTrackingRefBased/>
  <w15:docId w15:val="{07C6E55A-377D-41E7-B75C-95468C05E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0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0B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0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0B49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C420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C420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C420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C420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C420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C420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C42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DB1A0F-6CE9-4642-81B2-403259DFA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卫</dc:creator>
  <cp:keywords/>
  <dc:description/>
  <cp:lastModifiedBy>王 晔</cp:lastModifiedBy>
  <cp:revision>12</cp:revision>
  <dcterms:created xsi:type="dcterms:W3CDTF">2021-11-28T05:16:00Z</dcterms:created>
  <dcterms:modified xsi:type="dcterms:W3CDTF">2022-01-19T14:07:00Z</dcterms:modified>
</cp:coreProperties>
</file>